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6CA80" w14:textId="5430E62A" w:rsidR="003A1D22" w:rsidRDefault="003A1D22" w:rsidP="003A1D22">
      <w:pPr>
        <w:pStyle w:val="NormalWeb"/>
        <w:spacing w:after="0" w:afterAutospacing="0"/>
        <w:rPr>
          <w:rFonts w:ascii="Aptos" w:hAnsi="Aptos" w:cstheme="minorHAnsi"/>
          <w:sz w:val="22"/>
          <w:szCs w:val="22"/>
        </w:rPr>
      </w:pPr>
      <w:bookmarkStart w:id="0" w:name="_Hlk198890942"/>
      <w:r w:rsidRPr="00A42FA7">
        <w:rPr>
          <w:rFonts w:ascii="Aptos" w:hAnsi="Aptos" w:cstheme="minorHAnsi"/>
          <w:sz w:val="22"/>
          <w:szCs w:val="22"/>
        </w:rPr>
        <w:t>S5</w:t>
      </w:r>
      <w:r>
        <w:rPr>
          <w:rFonts w:ascii="Aptos" w:hAnsi="Aptos" w:cstheme="minorHAnsi"/>
          <w:sz w:val="22"/>
          <w:szCs w:val="22"/>
        </w:rPr>
        <w:t xml:space="preserve"> </w:t>
      </w:r>
      <w:r w:rsidRPr="00A42FA7">
        <w:rPr>
          <w:rFonts w:ascii="Aptos" w:hAnsi="Aptos" w:cstheme="minorHAnsi"/>
          <w:sz w:val="22"/>
          <w:szCs w:val="22"/>
        </w:rPr>
        <w:t xml:space="preserve">Table. The top 14 supplementary material (SM) data categories in PMCOA, along with their most frequently occurring representative </w:t>
      </w:r>
      <w:proofErr w:type="spellStart"/>
      <w:r w:rsidRPr="00A42FA7">
        <w:rPr>
          <w:rFonts w:ascii="Aptos" w:hAnsi="Aptos" w:cstheme="minorHAnsi"/>
          <w:sz w:val="22"/>
          <w:szCs w:val="22"/>
        </w:rPr>
        <w:t>MeSH</w:t>
      </w:r>
      <w:proofErr w:type="spellEnd"/>
      <w:r w:rsidRPr="00A42FA7">
        <w:rPr>
          <w:rFonts w:ascii="Aptos" w:hAnsi="Aptos" w:cstheme="minorHAnsi"/>
          <w:sz w:val="22"/>
          <w:szCs w:val="22"/>
        </w:rPr>
        <w:t xml:space="preserve"> terms. The listed </w:t>
      </w:r>
      <w:proofErr w:type="spellStart"/>
      <w:r w:rsidRPr="00A42FA7">
        <w:rPr>
          <w:rFonts w:ascii="Aptos" w:hAnsi="Aptos" w:cstheme="minorHAnsi"/>
          <w:sz w:val="22"/>
          <w:szCs w:val="22"/>
        </w:rPr>
        <w:t>MeSH</w:t>
      </w:r>
      <w:proofErr w:type="spellEnd"/>
      <w:r w:rsidRPr="00A42FA7">
        <w:rPr>
          <w:rFonts w:ascii="Aptos" w:hAnsi="Aptos" w:cstheme="minorHAnsi"/>
          <w:sz w:val="22"/>
          <w:szCs w:val="22"/>
        </w:rPr>
        <w:t xml:space="preserve"> terms are the highest-ranking by frequency within each category. The “Example” column provides sample SM entries from PMC articles to illustrate the typical content of each category.</w:t>
      </w:r>
    </w:p>
    <w:p w14:paraId="1F600063" w14:textId="77777777" w:rsidR="003A1D22" w:rsidRPr="00A42FA7" w:rsidRDefault="003A1D22" w:rsidP="003A1D22">
      <w:pPr>
        <w:pStyle w:val="NormalWeb"/>
        <w:spacing w:after="0" w:afterAutospacing="0"/>
        <w:rPr>
          <w:rFonts w:ascii="Aptos" w:hAnsi="Aptos" w:cstheme="minorHAnsi"/>
          <w:sz w:val="22"/>
          <w:szCs w:val="22"/>
        </w:rPr>
      </w:pPr>
    </w:p>
    <w:tbl>
      <w:tblPr>
        <w:tblW w:w="9170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1103"/>
        <w:gridCol w:w="1952"/>
        <w:gridCol w:w="4315"/>
        <w:gridCol w:w="1800"/>
      </w:tblGrid>
      <w:tr w:rsidR="003A1D22" w:rsidRPr="00A42FA7" w14:paraId="609466C2" w14:textId="77777777" w:rsidTr="009D64EA">
        <w:trPr>
          <w:trHeight w:val="240"/>
        </w:trPr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0"/>
          <w:p w14:paraId="0E037CA0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0BDB9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Category Full Name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B3382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 xml:space="preserve">Representative </w:t>
            </w:r>
            <w:proofErr w:type="spellStart"/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 xml:space="preserve"> Ter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3B8C7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Example</w:t>
            </w:r>
          </w:p>
        </w:tc>
      </w:tr>
      <w:tr w:rsidR="003A1D22" w:rsidRPr="00A42FA7" w14:paraId="2433C833" w14:textId="77777777" w:rsidTr="009D64EA">
        <w:trPr>
          <w:trHeight w:val="240"/>
        </w:trPr>
        <w:tc>
          <w:tcPr>
            <w:tcW w:w="11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71C39" w14:textId="77777777" w:rsidR="003A1D22" w:rsidRPr="00A42FA7" w:rsidRDefault="003A1D22" w:rsidP="009D64E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AMP</w:t>
            </w:r>
          </w:p>
        </w:tc>
        <w:tc>
          <w:tcPr>
            <w:tcW w:w="19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27C8B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Animal Model Phenotyping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09F0F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04195|Disease Models, Animal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2F5FD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 xml:space="preserve">Supplementary Table </w:t>
            </w:r>
            <w:proofErr w:type="spellStart"/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i</w:t>
            </w:r>
            <w:proofErr w:type="spellEnd"/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in  PMC</w:t>
            </w:r>
            <w:proofErr w:type="gramEnd"/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11370066</w:t>
            </w:r>
          </w:p>
        </w:tc>
      </w:tr>
      <w:tr w:rsidR="003A1D22" w:rsidRPr="00A42FA7" w14:paraId="50EC8A57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40578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2CE98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C7CC1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17753|Ecosystem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AC24B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41F0A889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4164E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87AFC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30EC8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51381|Rats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AE499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288EE49E" w14:textId="77777777" w:rsidTr="009D64EA">
        <w:trPr>
          <w:trHeight w:val="240"/>
        </w:trPr>
        <w:tc>
          <w:tcPr>
            <w:tcW w:w="11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E5946" w14:textId="77777777" w:rsidR="003A1D22" w:rsidRPr="00A42FA7" w:rsidRDefault="003A1D22" w:rsidP="009D64E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CDD</w:t>
            </w:r>
          </w:p>
        </w:tc>
        <w:tc>
          <w:tcPr>
            <w:tcW w:w="19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3B38A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Clinical Diagnostics Data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B7833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16896|Treatment Outcome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EDF72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 xml:space="preserve">Table S4 </w:t>
            </w:r>
            <w:proofErr w:type="gramStart"/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in  PMC</w:t>
            </w:r>
            <w:proofErr w:type="gramEnd"/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 xml:space="preserve">11142909 </w:t>
            </w:r>
          </w:p>
        </w:tc>
      </w:tr>
      <w:tr w:rsidR="003A1D22" w:rsidRPr="00A42FA7" w14:paraId="14146636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550D3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A76CF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CB9F8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16032|Randomized Controlled Trials as Topic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71F9C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7ADEC707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1E47B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72BBB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5983F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12189|Retrospective Studies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E97B4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395CD657" w14:textId="77777777" w:rsidTr="009D64EA">
        <w:trPr>
          <w:trHeight w:val="240"/>
        </w:trPr>
        <w:tc>
          <w:tcPr>
            <w:tcW w:w="11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65473" w14:textId="77777777" w:rsidR="003A1D22" w:rsidRPr="00A42FA7" w:rsidRDefault="003A1D22" w:rsidP="009D64E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CGP</w:t>
            </w:r>
          </w:p>
        </w:tc>
        <w:tc>
          <w:tcPr>
            <w:tcW w:w="19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291D2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Comparative Genomics/Phylogenetics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12185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20869|Gene Expression Profiling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FCB72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Supplementary Data 1 in PMC8113528</w:t>
            </w:r>
          </w:p>
        </w:tc>
      </w:tr>
      <w:tr w:rsidR="003A1D22" w:rsidRPr="00A42FA7" w14:paraId="544684DD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7A03F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B6629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ADB21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19143|Evolution, Molecular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56F96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7EAD11BB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3F50B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C69E9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7CAFD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17422|Sequence Analysis, DNA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3205A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3C3B6B8F" w14:textId="77777777" w:rsidTr="009D64EA">
        <w:trPr>
          <w:trHeight w:val="240"/>
        </w:trPr>
        <w:tc>
          <w:tcPr>
            <w:tcW w:w="11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E28A5" w14:textId="77777777" w:rsidR="003A1D22" w:rsidRPr="00A42FA7" w:rsidRDefault="003A1D22" w:rsidP="009D64E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CPC</w:t>
            </w:r>
          </w:p>
        </w:tc>
        <w:tc>
          <w:tcPr>
            <w:tcW w:w="19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A2990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Cohort/Patient Characteristics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98189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12189|Retrospective Studie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B20EF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Supplementary data 1.1 in PMC11229496</w:t>
            </w:r>
          </w:p>
        </w:tc>
      </w:tr>
      <w:tr w:rsidR="003A1D22" w:rsidRPr="00A42FA7" w14:paraId="493F570D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A14CE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D0419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32DDB7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03430|Cross-Sectional Studies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09CE2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34898336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B7C78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2CCE7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B946F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Q000706|statistics &amp; numerical data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A29FD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5B193EA0" w14:textId="77777777" w:rsidTr="009D64EA">
        <w:trPr>
          <w:trHeight w:val="240"/>
        </w:trPr>
        <w:tc>
          <w:tcPr>
            <w:tcW w:w="11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B8037" w14:textId="77777777" w:rsidR="003A1D22" w:rsidRPr="00A42FA7" w:rsidRDefault="003A1D22" w:rsidP="009D64E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DRP</w:t>
            </w:r>
          </w:p>
        </w:tc>
        <w:tc>
          <w:tcPr>
            <w:tcW w:w="19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29068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Dose-Response or Pharmacokinetics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A91C5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Q000188|drug therapy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6D794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Supplement Table 1 in PMC3337406</w:t>
            </w:r>
          </w:p>
        </w:tc>
      </w:tr>
      <w:tr w:rsidR="003A1D22" w:rsidRPr="00A42FA7" w14:paraId="3D10FB67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4759C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0DAAE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22C89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Q000494|pharmacology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3701D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05882A01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9636D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83199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3B518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Q000627|therapeutic use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70C85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47EC081B" w14:textId="77777777" w:rsidTr="009D64EA">
        <w:trPr>
          <w:trHeight w:val="240"/>
        </w:trPr>
        <w:tc>
          <w:tcPr>
            <w:tcW w:w="11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01A31" w14:textId="77777777" w:rsidR="003A1D22" w:rsidRPr="00A42FA7" w:rsidRDefault="003A1D22" w:rsidP="009D64E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ECD</w:t>
            </w:r>
          </w:p>
        </w:tc>
        <w:tc>
          <w:tcPr>
            <w:tcW w:w="19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99BA0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Experimental Conditions/Designs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40A16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Q000494|pharmacology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3DA57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Supplemental Table S1 in PMC7263196</w:t>
            </w:r>
          </w:p>
        </w:tc>
      </w:tr>
      <w:tr w:rsidR="003A1D22" w:rsidRPr="00A42FA7" w14:paraId="010D0234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FDF1B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EECD8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0F2BB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Q000187|drug effects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CEF16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432B1CAA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A24E2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5E172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6B4A6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Q000188|drug therapy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CFCCC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6EC0DC7E" w14:textId="77777777" w:rsidTr="009D64EA">
        <w:trPr>
          <w:trHeight w:val="240"/>
        </w:trPr>
        <w:tc>
          <w:tcPr>
            <w:tcW w:w="11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777A7" w14:textId="77777777" w:rsidR="003A1D22" w:rsidRPr="00A42FA7" w:rsidRDefault="003A1D22" w:rsidP="009D64E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ED</w:t>
            </w:r>
          </w:p>
        </w:tc>
        <w:tc>
          <w:tcPr>
            <w:tcW w:w="19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62FF7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Ecotoxicology Data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AD898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17753|Ecosystem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40C19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Table S6 in PMC6417698</w:t>
            </w:r>
          </w:p>
        </w:tc>
      </w:tr>
      <w:tr w:rsidR="003A1D22" w:rsidRPr="00A42FA7" w14:paraId="3A513A08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7BD90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03DD1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A0422E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04784|Environmental Monitoring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7D4F2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097D75BD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C10F5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36EDC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097F5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03247|Conservation of Natural Resources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26805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14087FB4" w14:textId="77777777" w:rsidTr="009D64EA">
        <w:trPr>
          <w:trHeight w:val="240"/>
        </w:trPr>
        <w:tc>
          <w:tcPr>
            <w:tcW w:w="11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A991F" w14:textId="77777777" w:rsidR="003A1D22" w:rsidRPr="00A42FA7" w:rsidRDefault="003A1D22" w:rsidP="009D64E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FAPA</w:t>
            </w:r>
          </w:p>
        </w:tc>
        <w:tc>
          <w:tcPr>
            <w:tcW w:w="19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0FC59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Functional Annotation and Pathway Analysis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8DC41D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20869|Gene Expression Profiling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96807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Additional file 12 in PMC8638416</w:t>
            </w:r>
          </w:p>
        </w:tc>
      </w:tr>
      <w:tr w:rsidR="003A1D22" w:rsidRPr="00A42FA7" w14:paraId="01348B06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7E7D8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61FF0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A40531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59467|Transcriptome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7FBD3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6C09857A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60F97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0E65A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A1EF7A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15398|Signal Transduction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CDA8F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111BF9FE" w14:textId="77777777" w:rsidTr="009D64EA">
        <w:trPr>
          <w:trHeight w:val="240"/>
        </w:trPr>
        <w:tc>
          <w:tcPr>
            <w:tcW w:w="11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277F4" w14:textId="77777777" w:rsidR="003A1D22" w:rsidRPr="00A42FA7" w:rsidRDefault="003A1D22" w:rsidP="009D64E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GPED</w:t>
            </w:r>
          </w:p>
        </w:tc>
        <w:tc>
          <w:tcPr>
            <w:tcW w:w="19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0B55E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Gene/Protein Expression Data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A95F1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20869|Gene Expression Profiling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6FA45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Supplementary Data 3 in PMC8791982</w:t>
            </w:r>
          </w:p>
        </w:tc>
      </w:tr>
      <w:tr w:rsidR="003A1D22" w:rsidRPr="00A42FA7" w14:paraId="5D20BFB3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23F57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4E40A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D4227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15972|Gene Expression Regulation, Neoplastic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FA8EF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66E3AE1B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71EED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A4F54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20C34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05786|Gene Expression Regulation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AF3B1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587A6FA1" w14:textId="77777777" w:rsidTr="009D64EA">
        <w:trPr>
          <w:trHeight w:val="240"/>
        </w:trPr>
        <w:tc>
          <w:tcPr>
            <w:tcW w:w="11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B35B9" w14:textId="77777777" w:rsidR="003A1D22" w:rsidRPr="00A42FA7" w:rsidRDefault="003A1D22" w:rsidP="009D64E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IRD</w:t>
            </w:r>
          </w:p>
        </w:tc>
        <w:tc>
          <w:tcPr>
            <w:tcW w:w="19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8D3F9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Immune Response Data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8C229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Q000469|parasitology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D7C67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Supplementary Table 1 in PMC9792507</w:t>
            </w:r>
          </w:p>
        </w:tc>
      </w:tr>
      <w:tr w:rsidR="003A1D22" w:rsidRPr="00A42FA7" w14:paraId="41DF0579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96933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5B115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7274D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15658|HIV Infections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BA96A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444FF734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1D51D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9916D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CDEE9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00086402|SARS-CoV-2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06218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230CFCEE" w14:textId="77777777" w:rsidTr="009D64EA">
        <w:trPr>
          <w:trHeight w:val="240"/>
        </w:trPr>
        <w:tc>
          <w:tcPr>
            <w:tcW w:w="11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B607B" w14:textId="77777777" w:rsidR="003A1D22" w:rsidRPr="00A42FA7" w:rsidRDefault="003A1D22" w:rsidP="009D64E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MAV</w:t>
            </w:r>
          </w:p>
        </w:tc>
        <w:tc>
          <w:tcPr>
            <w:tcW w:w="19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1194F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Mutational Analysis/Variants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74E89C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20641|Polymorphism, Single Nucleotide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C545A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Supplementary Data 3 in PMC4703835</w:t>
            </w:r>
          </w:p>
        </w:tc>
      </w:tr>
      <w:tr w:rsidR="003A1D22" w:rsidRPr="00A42FA7" w14:paraId="6F7886A1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FF03B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FE2FF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742920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20022|Genetic Predisposition to Disease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A9E52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265B10F7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1BC54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2EDCE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9EB74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55106|Genome-Wide Association Study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A7F1C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2527E14D" w14:textId="77777777" w:rsidTr="009D64EA">
        <w:trPr>
          <w:trHeight w:val="240"/>
        </w:trPr>
        <w:tc>
          <w:tcPr>
            <w:tcW w:w="11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6ABA0" w14:textId="77777777" w:rsidR="003A1D22" w:rsidRPr="00A42FA7" w:rsidRDefault="003A1D22" w:rsidP="009D64E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MLD</w:t>
            </w:r>
          </w:p>
        </w:tc>
        <w:tc>
          <w:tcPr>
            <w:tcW w:w="19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2CF13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Metabolomics/</w:t>
            </w:r>
            <w:proofErr w:type="spellStart"/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Lipidomics</w:t>
            </w:r>
            <w:proofErr w:type="spellEnd"/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 xml:space="preserve"> Data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9EDD5A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55432|Metabolomic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E8A2D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Supplementary data 1 in PMC6355784</w:t>
            </w:r>
          </w:p>
        </w:tc>
      </w:tr>
      <w:tr w:rsidR="003A1D22" w:rsidRPr="00A42FA7" w14:paraId="4D03009B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B119B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F177E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94E863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55442|Metabolome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3C680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1AE0959A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B0790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DDD33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3BEF15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13058|Mass Spectrometry</w:t>
            </w: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FAE5A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2CE64B84" w14:textId="77777777" w:rsidTr="009D64EA">
        <w:trPr>
          <w:trHeight w:val="240"/>
        </w:trPr>
        <w:tc>
          <w:tcPr>
            <w:tcW w:w="11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805CB" w14:textId="77777777" w:rsidR="003A1D22" w:rsidRPr="00A42FA7" w:rsidRDefault="003A1D22" w:rsidP="009D64E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SA</w:t>
            </w:r>
          </w:p>
        </w:tc>
        <w:tc>
          <w:tcPr>
            <w:tcW w:w="19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31635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Survival Analysis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57EAD0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01943|Breast Neoplasm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7F532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S1 Data in PMC7228055</w:t>
            </w:r>
          </w:p>
        </w:tc>
      </w:tr>
      <w:tr w:rsidR="003A1D22" w:rsidRPr="00A42FA7" w14:paraId="6FC00BC5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BE451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2B758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605C1F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11379|Prognosis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AF119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706385F5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06D8B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73369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BE250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Q000401|Mortality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6067B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4BD8EDC9" w14:textId="77777777" w:rsidTr="009D64EA">
        <w:trPr>
          <w:trHeight w:val="240"/>
        </w:trPr>
        <w:tc>
          <w:tcPr>
            <w:tcW w:w="11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6E9B6" w14:textId="77777777" w:rsidR="003A1D22" w:rsidRPr="00A42FA7" w:rsidRDefault="003A1D22" w:rsidP="009D64E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TLD</w:t>
            </w:r>
          </w:p>
        </w:tc>
        <w:tc>
          <w:tcPr>
            <w:tcW w:w="19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0BF90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Transaction Log Data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1C5FC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Q000523|psychology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54A1C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Table S1 in PMC4973105</w:t>
            </w:r>
          </w:p>
        </w:tc>
      </w:tr>
      <w:tr w:rsidR="003A1D22" w:rsidRPr="00A42FA7" w14:paraId="13D1B911" w14:textId="77777777" w:rsidTr="009D64EA">
        <w:trPr>
          <w:trHeight w:val="240"/>
        </w:trPr>
        <w:tc>
          <w:tcPr>
            <w:tcW w:w="110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271B26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49668E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F0490E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Q000706|statistics &amp; numerical data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2F4E0A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1D22" w:rsidRPr="00A42FA7" w14:paraId="51FE21F0" w14:textId="77777777" w:rsidTr="009D64EA">
        <w:trPr>
          <w:trHeight w:val="50"/>
        </w:trPr>
        <w:tc>
          <w:tcPr>
            <w:tcW w:w="11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B57613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7F99E3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3F4AFD" w14:textId="77777777" w:rsidR="003A1D22" w:rsidRPr="00A42FA7" w:rsidRDefault="003A1D22" w:rsidP="009D64EA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A42FA7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D011795|Surveys and Questionnaires</w:t>
            </w:r>
          </w:p>
        </w:tc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2CCE97" w14:textId="77777777" w:rsidR="003A1D22" w:rsidRPr="00A42FA7" w:rsidRDefault="003A1D22" w:rsidP="009D64EA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E7FB975" w14:textId="77777777" w:rsidR="00E87D71" w:rsidRPr="003A1D22" w:rsidRDefault="00E87D71" w:rsidP="003A1D22"/>
    <w:sectPr w:rsidR="00E87D71" w:rsidRPr="003A1D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BF3"/>
    <w:rsid w:val="00032BF3"/>
    <w:rsid w:val="000B3093"/>
    <w:rsid w:val="003A1D22"/>
    <w:rsid w:val="006549A6"/>
    <w:rsid w:val="007C621A"/>
    <w:rsid w:val="00893720"/>
    <w:rsid w:val="00E87D71"/>
    <w:rsid w:val="00FD721B"/>
    <w:rsid w:val="00FE2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504DB"/>
  <w15:chartTrackingRefBased/>
  <w15:docId w15:val="{6BFA99BD-1B66-4707-A2BA-9DDC2D5C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BF3"/>
    <w:rPr>
      <w:rFonts w:eastAsiaTheme="minorEastAsia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B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B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B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B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B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B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B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B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B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B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B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B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B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B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B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B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B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B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B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B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B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B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B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B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B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2B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B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B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BF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032B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032BF3"/>
    <w:rPr>
      <w:rFonts w:ascii="Times New Roman" w:eastAsia="Times New Roman" w:hAnsi="Times New Roman" w:cs="Times New Roman"/>
      <w:kern w:val="0"/>
      <w:sz w:val="24"/>
      <w:szCs w:val="24"/>
      <w:lang w:val="en-US" w:eastAsia="zh-TW"/>
      <w14:ligatures w14:val="none"/>
    </w:rPr>
  </w:style>
  <w:style w:type="table" w:styleId="TableGrid">
    <w:name w:val="Table Grid"/>
    <w:basedOn w:val="TableNormal"/>
    <w:uiPriority w:val="39"/>
    <w:rsid w:val="00FE21D4"/>
    <w:pPr>
      <w:spacing w:after="0" w:line="240" w:lineRule="auto"/>
    </w:pPr>
    <w:rPr>
      <w:rFonts w:eastAsiaTheme="minorEastAsia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9</Words>
  <Characters>2173</Characters>
  <Application>Microsoft Office Word</Application>
  <DocSecurity>0</DocSecurity>
  <Lines>241</Lines>
  <Paragraphs>237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2</cp:revision>
  <dcterms:created xsi:type="dcterms:W3CDTF">2025-10-02T07:53:00Z</dcterms:created>
  <dcterms:modified xsi:type="dcterms:W3CDTF">2025-10-02T07:53:00Z</dcterms:modified>
</cp:coreProperties>
</file>